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094EDE4D" w14:textId="03D4C51E" w:rsidR="00E54631" w:rsidRDefault="00922A3A" w:rsidP="00922A3A">
      <w:pPr>
        <w:spacing w:after="0"/>
      </w:pPr>
      <w:r>
        <w:lastRenderedPageBreak/>
        <w:t xml:space="preserve">Supplement </w:t>
      </w:r>
      <w:r w:rsidR="008F4C68">
        <w:t>2</w:t>
      </w:r>
      <w:r w:rsidR="00691E59">
        <w:t>.</w:t>
      </w:r>
      <w:r w:rsidR="008F4C68">
        <w:t>4</w:t>
      </w:r>
      <w:r w:rsidR="00E54631">
        <w:t xml:space="preserve">: Significance levels of FA-composition in triglyceride fraction in muscle tissue; n = 18 per group. Statistical analysis by two-sided homoscedastic t-test. * indicates p </w:t>
      </w:r>
      <w:r w:rsidR="001452AB">
        <w:rPr>
          <w:rFonts w:cs="Arial"/>
        </w:rPr>
        <w:t>≤</w:t>
      </w:r>
      <w:r w:rsidR="00E54631">
        <w:t xml:space="preserve"> 0.01, ** indicates p </w:t>
      </w:r>
      <w:r w:rsidR="00516B71">
        <w:rPr>
          <w:rFonts w:cs="Arial"/>
        </w:rPr>
        <w:t>≤</w:t>
      </w:r>
      <w:r w:rsidR="00E54631">
        <w:t xml:space="preserve"> 0.05.</w:t>
      </w:r>
    </w:p>
    <w:tbl>
      <w:tblPr>
        <w:tblW w:w="94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5"/>
        <w:gridCol w:w="1885"/>
        <w:gridCol w:w="1885"/>
        <w:gridCol w:w="1696"/>
        <w:gridCol w:w="1696"/>
      </w:tblGrid>
      <w:tr w:rsidR="00E54631" w:rsidRPr="00902046" w14:paraId="66BCB687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1B2E95E" w14:textId="77777777" w:rsidR="00E54631" w:rsidRPr="00902046" w:rsidRDefault="00E54631" w:rsidP="002F0E4C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62" w:type="dxa"/>
            <w:gridSpan w:val="4"/>
            <w:shd w:val="clear" w:color="auto" w:fill="auto"/>
            <w:noWrap/>
            <w:vAlign w:val="center"/>
            <w:hideMark/>
          </w:tcPr>
          <w:p w14:paraId="37AF9A3C" w14:textId="77777777" w:rsidR="00E54631" w:rsidRPr="00902046" w:rsidRDefault="00E54631" w:rsidP="002F0E4C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riglyceride fraction</w:t>
            </w:r>
          </w:p>
        </w:tc>
      </w:tr>
      <w:tr w:rsidR="000B5EFE" w:rsidRPr="00902046" w14:paraId="2AB3622F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</w:tcPr>
          <w:p w14:paraId="70B344DD" w14:textId="77777777" w:rsidR="000B5EFE" w:rsidRPr="00902046" w:rsidRDefault="000B5EFE" w:rsidP="000B5EFE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865BABD" w14:textId="55EF62A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1B9A03A" w14:textId="1349F3E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Obes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44BA6C" w14:textId="2869EF3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B0838C" w14:textId="61FCB4E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rauma</w:t>
            </w:r>
          </w:p>
        </w:tc>
      </w:tr>
      <w:tr w:rsidR="000B5EFE" w:rsidRPr="00902046" w14:paraId="15D41301" w14:textId="77777777" w:rsidTr="002C53D7">
        <w:trPr>
          <w:trHeight w:val="300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A7420" w14:textId="77777777" w:rsidR="000B5EFE" w:rsidRPr="00902046" w:rsidRDefault="000B5EFE" w:rsidP="000B5EFE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BB4D" w14:textId="13C7D04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 vs Trauma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6458" w14:textId="34532DF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 vs Trauma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690B" w14:textId="5C1BE58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ormal vs Obes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CC78" w14:textId="30A7D09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ormal vs Obese</w:t>
            </w:r>
          </w:p>
        </w:tc>
      </w:tr>
      <w:tr w:rsidR="000B5EFE" w:rsidRPr="00902046" w14:paraId="48AB1148" w14:textId="77777777" w:rsidTr="002C53D7">
        <w:trPr>
          <w:trHeight w:val="300"/>
        </w:trPr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E9C710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Myrist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4:0)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865F0B" w14:textId="52A94BE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43E-01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F9059B" w14:textId="539889A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85E-0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58F8A2" w14:textId="6DB37B1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98E-18*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4712DA" w14:textId="511D081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05E-21*</w:t>
            </w:r>
          </w:p>
        </w:tc>
      </w:tr>
      <w:tr w:rsidR="000B5EFE" w:rsidRPr="00902046" w14:paraId="0567288B" w14:textId="77777777" w:rsidTr="002C53D7">
        <w:trPr>
          <w:trHeight w:val="300"/>
        </w:trPr>
        <w:tc>
          <w:tcPr>
            <w:tcW w:w="2245" w:type="dxa"/>
            <w:tcBorders>
              <w:top w:val="nil"/>
            </w:tcBorders>
            <w:shd w:val="clear" w:color="auto" w:fill="auto"/>
            <w:noWrap/>
            <w:hideMark/>
          </w:tcPr>
          <w:p w14:paraId="65C2DA0F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Myristole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4:1)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468A8" w14:textId="398B08E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06E-01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FF4DD" w14:textId="3FF2B8A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62E-01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17144" w14:textId="49AEA3F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88E-11*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31346" w14:textId="6846E8D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29E-12*</w:t>
            </w:r>
          </w:p>
        </w:tc>
      </w:tr>
      <w:tr w:rsidR="000B5EFE" w:rsidRPr="00902046" w14:paraId="7DDA6022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618B143E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Palmitic (16: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F946DC2" w14:textId="4C5E21E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42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C438025" w14:textId="2210AF2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31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97EF05" w14:textId="0811001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04E-10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B97C18" w14:textId="2C08967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12E-13*</w:t>
            </w:r>
          </w:p>
        </w:tc>
      </w:tr>
      <w:tr w:rsidR="000B5EFE" w:rsidRPr="00902046" w14:paraId="7E5FD57F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DA6FA21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d-7-hexadecenoic (16: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9D68E8B" w14:textId="75C79EE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58E-02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7273A12" w14:textId="33F1545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01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EB9AA2" w14:textId="7AFDDAD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51E-02*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980760" w14:textId="4F18ACE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86E-01</w:t>
            </w:r>
          </w:p>
        </w:tc>
      </w:tr>
      <w:tr w:rsidR="000B5EFE" w:rsidRPr="00902046" w14:paraId="6FB10446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D8E715B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Palmitole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6: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C9F9297" w14:textId="423BC44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76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0C77F3A" w14:textId="7581E5D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22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689BC6" w14:textId="2A8A40E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85E-10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2CF49C" w14:textId="16D3F7D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18E-09*</w:t>
            </w:r>
          </w:p>
        </w:tc>
      </w:tr>
      <w:tr w:rsidR="000B5EFE" w:rsidRPr="00902046" w14:paraId="6A1FEB5C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74FDD827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Stearic (18: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95A5192" w14:textId="439C43F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20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8F81C31" w14:textId="61B48FC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82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5E4896" w14:textId="4961AD8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98E-02*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137298" w14:textId="4094427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2E-01</w:t>
            </w:r>
          </w:p>
        </w:tc>
      </w:tr>
      <w:tr w:rsidR="000B5EFE" w:rsidRPr="00902046" w14:paraId="6571CB60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659526D3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Oleic (18: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5FF56E7" w14:textId="5DF6C83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61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FB5A51F" w14:textId="4FDF406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57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8C81DD" w14:textId="4BAC6A2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77E-03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5EA877" w14:textId="71779F9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15E-03*</w:t>
            </w:r>
          </w:p>
        </w:tc>
      </w:tr>
      <w:tr w:rsidR="000B5EFE" w:rsidRPr="00902046" w14:paraId="37FDF2DD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993FC2A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Vacce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8: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D3DAC61" w14:textId="5442971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60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20AC5E6" w14:textId="71ECD9B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72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56FF64" w14:textId="558C772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20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E907C50" w14:textId="4FDB0A8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97E-02</w:t>
            </w:r>
          </w:p>
        </w:tc>
      </w:tr>
      <w:tr w:rsidR="000B5EFE" w:rsidRPr="00902046" w14:paraId="4A40C1C7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245ACE0C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Linoleic (18:2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A9F59F5" w14:textId="3087F70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70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E4ADD4D" w14:textId="5F6EE6F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76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18AFE1" w14:textId="2BF283C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81E-18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2053EF" w14:textId="44E7DE7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12E-19*</w:t>
            </w:r>
          </w:p>
        </w:tc>
      </w:tr>
      <w:tr w:rsidR="000B5EFE" w:rsidRPr="00902046" w14:paraId="0EA760FA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156D3D9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g-Linolenic (18: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B09FC87" w14:textId="6A1FEA71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36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929B8EE" w14:textId="5CC8B8B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99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A88642" w14:textId="4357B21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39E-05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C337F4B" w14:textId="2CF3003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32E-07*</w:t>
            </w:r>
          </w:p>
        </w:tc>
      </w:tr>
      <w:tr w:rsidR="000B5EFE" w:rsidRPr="00902046" w14:paraId="46A5AA5F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6400CB2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Linolenic (18: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233D325" w14:textId="64DFCD4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37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937FB0C" w14:textId="38508AC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70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A6D593" w14:textId="3C3FEA3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89E-04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5C368E" w14:textId="33427F6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02E-12*</w:t>
            </w:r>
          </w:p>
        </w:tc>
      </w:tr>
      <w:tr w:rsidR="000B5EFE" w:rsidRPr="00902046" w14:paraId="736B1E3A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C85CE9C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Stearido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8: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454172F" w14:textId="5DC92B6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90A17C0" w14:textId="5B3FA13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33E0B00" w14:textId="3B2C9FB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38C85B" w14:textId="549F60B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0B5EFE" w:rsidRPr="00902046" w14:paraId="3278DC88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6F7388BC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Arachid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E518344" w14:textId="665C18C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39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825A1FE" w14:textId="7834342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42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C46265" w14:textId="1EAD9B6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69E-03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FF7D5B" w14:textId="1E0AFFB3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79E-06*</w:t>
            </w:r>
          </w:p>
        </w:tc>
      </w:tr>
      <w:tr w:rsidR="000B5EFE" w:rsidRPr="00902046" w14:paraId="73CE4836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61B12A64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4B42820" w14:textId="66837A1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15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E743FBE" w14:textId="064050B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44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BE6058" w14:textId="4E2685D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13E-03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8307C8" w14:textId="635C4D1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70E-05*</w:t>
            </w:r>
          </w:p>
        </w:tc>
      </w:tr>
      <w:tr w:rsidR="000B5EFE" w:rsidRPr="00902046" w14:paraId="7028DC84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BB54789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di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2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4863FCB" w14:textId="1884EBF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22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D4A0D3D" w14:textId="15DEAD4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12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EAA35F" w14:textId="23B7193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58E-27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8A2E8F" w14:textId="6354744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91E-25*</w:t>
            </w:r>
          </w:p>
        </w:tc>
      </w:tr>
      <w:tr w:rsidR="000B5EFE" w:rsidRPr="00902046" w14:paraId="55413B00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6AA0B979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DHG-Linolenic (20: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2F84B2C" w14:textId="0656B17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68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A68A641" w14:textId="7F9629D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82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BF1290" w14:textId="67FCDA5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75E-09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37D709" w14:textId="73D65D8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39E-08*</w:t>
            </w:r>
          </w:p>
        </w:tc>
      </w:tr>
      <w:tr w:rsidR="000B5EFE" w:rsidRPr="00902046" w14:paraId="47D44B5B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2815AD2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Arachidonic (20: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78612BC" w14:textId="5A3C072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11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D89BE70" w14:textId="089076B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06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5BD089" w14:textId="05B91C5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58E-09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5C0FBB" w14:textId="7ACFB73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24E-06*</w:t>
            </w:r>
          </w:p>
        </w:tc>
      </w:tr>
      <w:tr w:rsidR="000B5EFE" w:rsidRPr="00902046" w14:paraId="50EE182E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65BB468" w14:textId="7FF98FD0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tri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724C528" w14:textId="533AC79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8AC8564" w14:textId="07F7F4D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8642E3" w14:textId="110EF69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C0FE71" w14:textId="56281E6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0B5EFE" w:rsidRPr="00902046" w14:paraId="09AFAF8A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9228276" w14:textId="74106BE1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tetra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BF3DC56" w14:textId="7BE800D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5587F32" w14:textId="3578F09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148498" w14:textId="3433448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12F968F" w14:textId="63DB0AD1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0B5EFE" w:rsidRPr="00902046" w14:paraId="5D90A21A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3EDEE77" w14:textId="18B2719E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penta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9E220F3" w14:textId="7230BB0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45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316DC54" w14:textId="548A916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4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0F3206" w14:textId="1CAF817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34E-09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FEC9CE" w14:textId="6000BD9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34E-06*</w:t>
            </w:r>
          </w:p>
        </w:tc>
      </w:tr>
      <w:tr w:rsidR="000B5EFE" w:rsidRPr="00902046" w14:paraId="6221C53E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10A7971D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Behe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2: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85CFAF2" w14:textId="08BABDB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03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213CD5C" w14:textId="35223F7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72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BA2C24" w14:textId="4517606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04E-04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3C6CAC" w14:textId="223D727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47E-03*</w:t>
            </w:r>
          </w:p>
        </w:tc>
      </w:tr>
      <w:tr w:rsidR="000B5EFE" w:rsidRPr="00902046" w14:paraId="4A4CCCC7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498D5A8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ruc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2: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6496AB8" w14:textId="642243F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93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98FE2C5" w14:textId="472FBBF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18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FB75CF" w14:textId="6F3C184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60E-09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E362A9" w14:textId="0FEDC27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69E-12*</w:t>
            </w:r>
          </w:p>
        </w:tc>
      </w:tr>
      <w:tr w:rsidR="000B5EFE" w:rsidRPr="00902046" w14:paraId="38AB18BD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7F58D0E5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Docosapenta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2: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D52E2E5" w14:textId="7DAA180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53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FD72EDA" w14:textId="4E36933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60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2D3BDC" w14:textId="36E0520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9E-06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5E3886" w14:textId="33F82BF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5E-04*</w:t>
            </w:r>
          </w:p>
        </w:tc>
      </w:tr>
      <w:tr w:rsidR="000B5EFE" w:rsidRPr="00902046" w14:paraId="3A6B5CDC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16E0DD02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Docosahexaenoic (22: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B8B611B" w14:textId="4D1F76E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49E-02**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D19184F" w14:textId="3CE2C7B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31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C65DD4" w14:textId="0862C31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40E-10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0A3A4D" w14:textId="427A3C4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27E-04*</w:t>
            </w:r>
          </w:p>
        </w:tc>
      </w:tr>
      <w:tr w:rsidR="000B5EFE" w:rsidRPr="00902046" w14:paraId="7DFEF368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3D6494D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Lignocer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4: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EC6F69A" w14:textId="7E441EB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90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1EF2D71" w14:textId="1DCF010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78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AF0411" w14:textId="3F875AB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93E-03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3BECFA" w14:textId="784C35D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03E-03*</w:t>
            </w:r>
          </w:p>
        </w:tc>
      </w:tr>
      <w:tr w:rsidR="000B5EFE" w:rsidRPr="00902046" w14:paraId="74217810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8CCCCA6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Nervo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4: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3D3DD7D" w14:textId="6BB2D7F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41E-0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1E4CE71" w14:textId="0A75324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08E-0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D08A36" w14:textId="18366E8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11E-02**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530633" w14:textId="2A3E9FA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83E-01</w:t>
            </w:r>
          </w:p>
        </w:tc>
      </w:tr>
    </w:tbl>
    <w:p w14:paraId="3C9E19D3" w14:textId="77777777" w:rsidR="00E54631" w:rsidRDefault="00E54631" w:rsidP="000E335E">
      <w:pPr>
        <w:pStyle w:val="Bildunterschrift"/>
      </w:pPr>
      <w:bookmarkStart w:id="0" w:name="_GoBack"/>
      <w:bookmarkEnd w:id="0"/>
    </w:p>
    <w:sectPr w:rsidR="00E54631" w:rsidSect="00282E5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2E59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2E59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6.DOCX</DocumentId>
    <IsDeleted xmlns="1f557960-9b39-4677-8b14-341f6f5cb553">false</IsDeleted>
    <TitleName xmlns="1f557960-9b39-4677-8b14-341f6f5cb553">Table 6.DOCX</TitleName>
  </documentManagement>
</p:properties>
</file>

<file path=customXml/itemProps1.xml><?xml version="1.0" encoding="utf-8"?>
<ds:datastoreItem xmlns:ds="http://schemas.openxmlformats.org/officeDocument/2006/customXml" ds:itemID="{9A870B1A-01DF-4C7B-802C-F409D9BB2CB5}"/>
</file>

<file path=customXml/itemProps2.xml><?xml version="1.0" encoding="utf-8"?>
<ds:datastoreItem xmlns:ds="http://schemas.openxmlformats.org/officeDocument/2006/customXml" ds:itemID="{1AF5D3E3-1E12-4B37-B361-A3913BB1FCBD}"/>
</file>

<file path=customXml/itemProps3.xml><?xml version="1.0" encoding="utf-8"?>
<ds:datastoreItem xmlns:ds="http://schemas.openxmlformats.org/officeDocument/2006/customXml" ds:itemID="{E916215A-0732-471D-854F-890D2E849805}"/>
</file>

<file path=customXml/itemProps4.xml><?xml version="1.0" encoding="utf-8"?>
<ds:datastoreItem xmlns:ds="http://schemas.openxmlformats.org/officeDocument/2006/customXml" ds:itemID="{2CABFACA-B8F8-437E-8BD4-7BD691989792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341</Words>
  <Characters>21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